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625706" w14:textId="77777777" w:rsidR="002E4CDD" w:rsidRDefault="002E4CDD" w:rsidP="002E4CDD">
      <w:r>
        <w:rPr>
          <w:rFonts w:ascii="Times New Roman" w:hAnsi="Times New Roman" w:cs="Times New Roman"/>
          <w:sz w:val="24"/>
          <w:szCs w:val="24"/>
        </w:rPr>
        <w:t>Supplementary table 2</w:t>
      </w:r>
      <w:r w:rsidRPr="004A1C69">
        <w:rPr>
          <w:rFonts w:ascii="Times New Roman" w:hAnsi="Times New Roman" w:cs="Times New Roman"/>
          <w:sz w:val="24"/>
          <w:szCs w:val="24"/>
        </w:rPr>
        <w:t xml:space="preserve">. Free </w:t>
      </w:r>
      <w:r w:rsidRPr="004A1C69">
        <w:rPr>
          <w:rFonts w:ascii="Times New Roman" w:hAnsi="Times New Roman" w:cs="Times New Roman"/>
        </w:rPr>
        <w:t>Sugar and Total Sugar intake stratified by mental health conditions</w:t>
      </w:r>
    </w:p>
    <w:tbl>
      <w:tblPr>
        <w:tblStyle w:val="TableGrid"/>
        <w:tblW w:w="5233" w:type="pct"/>
        <w:tblLook w:val="04A0" w:firstRow="1" w:lastRow="0" w:firstColumn="1" w:lastColumn="0" w:noHBand="0" w:noVBand="1"/>
      </w:tblPr>
      <w:tblGrid>
        <w:gridCol w:w="1625"/>
        <w:gridCol w:w="785"/>
        <w:gridCol w:w="785"/>
        <w:gridCol w:w="785"/>
        <w:gridCol w:w="772"/>
        <w:gridCol w:w="785"/>
        <w:gridCol w:w="811"/>
        <w:gridCol w:w="788"/>
        <w:gridCol w:w="661"/>
        <w:gridCol w:w="1639"/>
      </w:tblGrid>
      <w:tr w:rsidR="002E4CDD" w:rsidRPr="00E92DA1" w14:paraId="7A8096C5" w14:textId="77777777" w:rsidTr="003F1DA0">
        <w:trPr>
          <w:gridAfter w:val="1"/>
          <w:wAfter w:w="869" w:type="pct"/>
          <w:trHeight w:val="300"/>
        </w:trPr>
        <w:tc>
          <w:tcPr>
            <w:tcW w:w="862" w:type="pct"/>
            <w:hideMark/>
          </w:tcPr>
          <w:p w14:paraId="1CB140A5" w14:textId="77777777" w:rsidR="002E4CDD" w:rsidRPr="00E92DA1" w:rsidRDefault="002E4CDD" w:rsidP="003F1DA0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Characteristic</w:t>
            </w:r>
          </w:p>
        </w:tc>
        <w:tc>
          <w:tcPr>
            <w:tcW w:w="417" w:type="pct"/>
            <w:hideMark/>
          </w:tcPr>
          <w:p w14:paraId="5709CE03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R270</w:t>
            </w:r>
          </w:p>
        </w:tc>
        <w:tc>
          <w:tcPr>
            <w:tcW w:w="417" w:type="pct"/>
            <w:hideMark/>
          </w:tcPr>
          <w:p w14:paraId="2E311B4A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R425</w:t>
            </w:r>
          </w:p>
        </w:tc>
        <w:tc>
          <w:tcPr>
            <w:tcW w:w="417" w:type="pct"/>
            <w:hideMark/>
          </w:tcPr>
          <w:p w14:paraId="2CF0A353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R635</w:t>
            </w:r>
          </w:p>
        </w:tc>
        <w:tc>
          <w:tcPr>
            <w:tcW w:w="410" w:type="pct"/>
            <w:hideMark/>
          </w:tcPr>
          <w:p w14:paraId="26B67EE5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R817</w:t>
            </w:r>
          </w:p>
        </w:tc>
        <w:tc>
          <w:tcPr>
            <w:tcW w:w="417" w:type="pct"/>
            <w:hideMark/>
          </w:tcPr>
          <w:p w14:paraId="422EE591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R1000</w:t>
            </w:r>
          </w:p>
        </w:tc>
        <w:tc>
          <w:tcPr>
            <w:tcW w:w="431" w:type="pct"/>
            <w:hideMark/>
          </w:tcPr>
          <w:p w14:paraId="1C29C55E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NR0</w:t>
            </w:r>
          </w:p>
        </w:tc>
        <w:tc>
          <w:tcPr>
            <w:tcW w:w="418" w:type="pct"/>
            <w:hideMark/>
          </w:tcPr>
          <w:p w14:paraId="09856AE3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NR455</w:t>
            </w:r>
          </w:p>
        </w:tc>
        <w:tc>
          <w:tcPr>
            <w:tcW w:w="342" w:type="pct"/>
            <w:hideMark/>
          </w:tcPr>
          <w:p w14:paraId="5E6241BB" w14:textId="77777777" w:rsidR="002E4CDD" w:rsidRPr="00E92DA1" w:rsidRDefault="002E4CDD" w:rsidP="003F1DA0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p-value</w:t>
            </w:r>
            <w:r w:rsidRPr="00E92DA1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2"/>
                <w:szCs w:val="12"/>
                <w:vertAlign w:val="superscript"/>
                <w:lang w:eastAsia="en-GB"/>
                <w14:ligatures w14:val="none"/>
              </w:rPr>
              <w:t>2</w:t>
            </w:r>
          </w:p>
        </w:tc>
      </w:tr>
      <w:tr w:rsidR="002E4CDD" w:rsidRPr="00E92DA1" w14:paraId="6C4CF4F9" w14:textId="77777777" w:rsidTr="003F1DA0">
        <w:trPr>
          <w:gridAfter w:val="1"/>
          <w:wAfter w:w="869" w:type="pct"/>
          <w:trHeight w:val="300"/>
        </w:trPr>
        <w:tc>
          <w:tcPr>
            <w:tcW w:w="862" w:type="pct"/>
            <w:hideMark/>
          </w:tcPr>
          <w:p w14:paraId="3224FCBA" w14:textId="77777777" w:rsidR="002E4CDD" w:rsidRPr="00E92DA1" w:rsidRDefault="002E4CDD" w:rsidP="003F1DA0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Free sugar (g/day)</w:t>
            </w:r>
          </w:p>
        </w:tc>
        <w:tc>
          <w:tcPr>
            <w:tcW w:w="417" w:type="pct"/>
            <w:hideMark/>
          </w:tcPr>
          <w:p w14:paraId="50003A78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58.5 (36.3, 74.5)</w:t>
            </w:r>
          </w:p>
        </w:tc>
        <w:tc>
          <w:tcPr>
            <w:tcW w:w="417" w:type="pct"/>
            <w:hideMark/>
          </w:tcPr>
          <w:p w14:paraId="33CFF1B3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58.1 (35.6, 73.9)</w:t>
            </w:r>
          </w:p>
        </w:tc>
        <w:tc>
          <w:tcPr>
            <w:tcW w:w="417" w:type="pct"/>
            <w:hideMark/>
          </w:tcPr>
          <w:p w14:paraId="4B782D47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58.6 (35.4, 75.6)</w:t>
            </w:r>
          </w:p>
        </w:tc>
        <w:tc>
          <w:tcPr>
            <w:tcW w:w="410" w:type="pct"/>
            <w:hideMark/>
          </w:tcPr>
          <w:p w14:paraId="5C6DE10C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58.2 (35.9, 75.4)</w:t>
            </w:r>
          </w:p>
        </w:tc>
        <w:tc>
          <w:tcPr>
            <w:tcW w:w="417" w:type="pct"/>
            <w:hideMark/>
          </w:tcPr>
          <w:p w14:paraId="7E5F648B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58.2 (36.1, 74.6)</w:t>
            </w:r>
          </w:p>
        </w:tc>
        <w:tc>
          <w:tcPr>
            <w:tcW w:w="431" w:type="pct"/>
            <w:hideMark/>
          </w:tcPr>
          <w:p w14:paraId="2CA12ADF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59.2 (37.3, 76.0)</w:t>
            </w:r>
          </w:p>
        </w:tc>
        <w:tc>
          <w:tcPr>
            <w:tcW w:w="418" w:type="pct"/>
            <w:hideMark/>
          </w:tcPr>
          <w:p w14:paraId="3DF688F3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58.5 (37.1, 73.6)</w:t>
            </w:r>
          </w:p>
        </w:tc>
        <w:tc>
          <w:tcPr>
            <w:tcW w:w="342" w:type="pct"/>
            <w:hideMark/>
          </w:tcPr>
          <w:p w14:paraId="35F0A73F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&gt;0.9</w:t>
            </w:r>
          </w:p>
        </w:tc>
      </w:tr>
      <w:tr w:rsidR="002E4CDD" w:rsidRPr="00E92DA1" w14:paraId="29E22811" w14:textId="77777777" w:rsidTr="003F1DA0">
        <w:trPr>
          <w:gridAfter w:val="1"/>
          <w:wAfter w:w="869" w:type="pct"/>
          <w:trHeight w:val="300"/>
        </w:trPr>
        <w:tc>
          <w:tcPr>
            <w:tcW w:w="862" w:type="pct"/>
            <w:hideMark/>
          </w:tcPr>
          <w:p w14:paraId="5F5EF389" w14:textId="77777777" w:rsidR="002E4CDD" w:rsidRPr="00E92DA1" w:rsidRDefault="002E4CDD" w:rsidP="003F1DA0">
            <w:pPr>
              <w:ind w:firstLineChars="100" w:firstLine="160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Anxiety</w:t>
            </w:r>
          </w:p>
        </w:tc>
        <w:tc>
          <w:tcPr>
            <w:tcW w:w="417" w:type="pct"/>
            <w:noWrap/>
            <w:hideMark/>
          </w:tcPr>
          <w:p w14:paraId="58B1AB01" w14:textId="77777777" w:rsidR="002E4CDD" w:rsidRPr="00E92DA1" w:rsidRDefault="002E4CDD" w:rsidP="003F1DA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32FA3635" w14:textId="77777777" w:rsidR="002E4CDD" w:rsidRPr="00E92DA1" w:rsidRDefault="002E4CDD" w:rsidP="003F1DA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43FE57DC" w14:textId="77777777" w:rsidR="002E4CDD" w:rsidRPr="00E92DA1" w:rsidRDefault="002E4CDD" w:rsidP="003F1DA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0F7D6D24" w14:textId="77777777" w:rsidR="002E4CDD" w:rsidRPr="00E92DA1" w:rsidRDefault="002E4CDD" w:rsidP="003F1DA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59D0A5DD" w14:textId="77777777" w:rsidR="002E4CDD" w:rsidRPr="00E92DA1" w:rsidRDefault="002E4CDD" w:rsidP="003F1DA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1" w:type="pct"/>
            <w:noWrap/>
            <w:hideMark/>
          </w:tcPr>
          <w:p w14:paraId="3477FA6F" w14:textId="77777777" w:rsidR="002E4CDD" w:rsidRPr="00E92DA1" w:rsidRDefault="002E4CDD" w:rsidP="003F1DA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18" w:type="pct"/>
            <w:noWrap/>
            <w:hideMark/>
          </w:tcPr>
          <w:p w14:paraId="79CF446B" w14:textId="77777777" w:rsidR="002E4CDD" w:rsidRPr="00E92DA1" w:rsidRDefault="002E4CDD" w:rsidP="003F1DA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42" w:type="pct"/>
            <w:noWrap/>
            <w:hideMark/>
          </w:tcPr>
          <w:p w14:paraId="1F80C3BF" w14:textId="77777777" w:rsidR="002E4CDD" w:rsidRPr="00E92DA1" w:rsidRDefault="002E4CDD" w:rsidP="003F1DA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E4CDD" w:rsidRPr="00E92DA1" w14:paraId="1FFBE1C5" w14:textId="77777777" w:rsidTr="003F1DA0">
        <w:trPr>
          <w:gridAfter w:val="1"/>
          <w:wAfter w:w="869" w:type="pct"/>
          <w:trHeight w:val="300"/>
        </w:trPr>
        <w:tc>
          <w:tcPr>
            <w:tcW w:w="862" w:type="pct"/>
            <w:hideMark/>
          </w:tcPr>
          <w:p w14:paraId="6427D80F" w14:textId="77777777" w:rsidR="002E4CDD" w:rsidRPr="00E92DA1" w:rsidRDefault="002E4CDD" w:rsidP="003F1DA0">
            <w:pPr>
              <w:ind w:firstLineChars="300" w:firstLine="480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417" w:type="pct"/>
            <w:hideMark/>
          </w:tcPr>
          <w:p w14:paraId="6798A704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58.5 (36.2, 74.4)</w:t>
            </w:r>
          </w:p>
        </w:tc>
        <w:tc>
          <w:tcPr>
            <w:tcW w:w="417" w:type="pct"/>
            <w:hideMark/>
          </w:tcPr>
          <w:p w14:paraId="664C300C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57.8 (35.3, 73.4)</w:t>
            </w:r>
          </w:p>
        </w:tc>
        <w:tc>
          <w:tcPr>
            <w:tcW w:w="417" w:type="pct"/>
            <w:hideMark/>
          </w:tcPr>
          <w:p w14:paraId="13DC3645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58.4 (35.3, 75.5)</w:t>
            </w:r>
          </w:p>
        </w:tc>
        <w:tc>
          <w:tcPr>
            <w:tcW w:w="410" w:type="pct"/>
            <w:hideMark/>
          </w:tcPr>
          <w:p w14:paraId="021ABCDA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58.4 (36.2, 75.6)</w:t>
            </w:r>
          </w:p>
        </w:tc>
        <w:tc>
          <w:tcPr>
            <w:tcW w:w="417" w:type="pct"/>
            <w:hideMark/>
          </w:tcPr>
          <w:p w14:paraId="56CBAB1F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58.0 (36.1, 74.0)</w:t>
            </w:r>
          </w:p>
        </w:tc>
        <w:tc>
          <w:tcPr>
            <w:tcW w:w="431" w:type="pct"/>
            <w:hideMark/>
          </w:tcPr>
          <w:p w14:paraId="5E709962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59.0 (37.1, 75.9)</w:t>
            </w:r>
          </w:p>
        </w:tc>
        <w:tc>
          <w:tcPr>
            <w:tcW w:w="418" w:type="pct"/>
            <w:hideMark/>
          </w:tcPr>
          <w:p w14:paraId="20B91C45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58.6 (37.1, 73.7)</w:t>
            </w:r>
          </w:p>
        </w:tc>
        <w:tc>
          <w:tcPr>
            <w:tcW w:w="342" w:type="pct"/>
            <w:noWrap/>
            <w:hideMark/>
          </w:tcPr>
          <w:p w14:paraId="787E4A78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CDD" w:rsidRPr="00E92DA1" w14:paraId="37D3F53E" w14:textId="77777777" w:rsidTr="003F1DA0">
        <w:trPr>
          <w:gridAfter w:val="1"/>
          <w:wAfter w:w="869" w:type="pct"/>
          <w:trHeight w:val="300"/>
        </w:trPr>
        <w:tc>
          <w:tcPr>
            <w:tcW w:w="862" w:type="pct"/>
            <w:hideMark/>
          </w:tcPr>
          <w:p w14:paraId="1D1105EE" w14:textId="77777777" w:rsidR="002E4CDD" w:rsidRPr="00E92DA1" w:rsidRDefault="002E4CDD" w:rsidP="003F1DA0">
            <w:pPr>
              <w:ind w:firstLineChars="300" w:firstLine="480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417" w:type="pct"/>
            <w:hideMark/>
          </w:tcPr>
          <w:p w14:paraId="311D3A41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62.0 (39.3, 79.2)</w:t>
            </w:r>
          </w:p>
        </w:tc>
        <w:tc>
          <w:tcPr>
            <w:tcW w:w="417" w:type="pct"/>
            <w:hideMark/>
          </w:tcPr>
          <w:p w14:paraId="49508B55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66.5 (43.4, 85.2)</w:t>
            </w:r>
          </w:p>
        </w:tc>
        <w:tc>
          <w:tcPr>
            <w:tcW w:w="417" w:type="pct"/>
            <w:hideMark/>
          </w:tcPr>
          <w:p w14:paraId="31FE0CCD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66.5 (42.5, 80.5)</w:t>
            </w:r>
          </w:p>
        </w:tc>
        <w:tc>
          <w:tcPr>
            <w:tcW w:w="410" w:type="pct"/>
            <w:hideMark/>
          </w:tcPr>
          <w:p w14:paraId="7A3DF4E7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51.0 (32.2, 68.6)</w:t>
            </w:r>
          </w:p>
        </w:tc>
        <w:tc>
          <w:tcPr>
            <w:tcW w:w="417" w:type="pct"/>
            <w:hideMark/>
          </w:tcPr>
          <w:p w14:paraId="35E9395B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66.6 (40.1, 84.5)</w:t>
            </w:r>
          </w:p>
        </w:tc>
        <w:tc>
          <w:tcPr>
            <w:tcW w:w="431" w:type="pct"/>
            <w:hideMark/>
          </w:tcPr>
          <w:p w14:paraId="4F4A2037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64.3 (39.4, 84.6)</w:t>
            </w:r>
          </w:p>
        </w:tc>
        <w:tc>
          <w:tcPr>
            <w:tcW w:w="418" w:type="pct"/>
            <w:hideMark/>
          </w:tcPr>
          <w:p w14:paraId="69C2B4BF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56.5 (37.6, 66.2)</w:t>
            </w:r>
          </w:p>
        </w:tc>
        <w:tc>
          <w:tcPr>
            <w:tcW w:w="342" w:type="pct"/>
            <w:noWrap/>
            <w:hideMark/>
          </w:tcPr>
          <w:p w14:paraId="6D9CEA43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CDD" w:rsidRPr="00E92DA1" w14:paraId="3AAB3FF0" w14:textId="77777777" w:rsidTr="003F1DA0">
        <w:trPr>
          <w:gridAfter w:val="1"/>
          <w:wAfter w:w="869" w:type="pct"/>
          <w:trHeight w:val="300"/>
        </w:trPr>
        <w:tc>
          <w:tcPr>
            <w:tcW w:w="862" w:type="pct"/>
            <w:hideMark/>
          </w:tcPr>
          <w:p w14:paraId="59740A63" w14:textId="77777777" w:rsidR="002E4CDD" w:rsidRPr="00E92DA1" w:rsidRDefault="002E4CDD" w:rsidP="003F1DA0">
            <w:pPr>
              <w:ind w:firstLineChars="100" w:firstLine="160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  <w:tc>
          <w:tcPr>
            <w:tcW w:w="417" w:type="pct"/>
            <w:noWrap/>
            <w:hideMark/>
          </w:tcPr>
          <w:p w14:paraId="53BF6103" w14:textId="77777777" w:rsidR="002E4CDD" w:rsidRPr="00E92DA1" w:rsidRDefault="002E4CDD" w:rsidP="003F1DA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6FF9A341" w14:textId="77777777" w:rsidR="002E4CDD" w:rsidRPr="00E92DA1" w:rsidRDefault="002E4CDD" w:rsidP="003F1DA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56F8D56B" w14:textId="77777777" w:rsidR="002E4CDD" w:rsidRPr="00E92DA1" w:rsidRDefault="002E4CDD" w:rsidP="003F1DA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23205DCA" w14:textId="77777777" w:rsidR="002E4CDD" w:rsidRPr="00E92DA1" w:rsidRDefault="002E4CDD" w:rsidP="003F1DA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2BBAC1C9" w14:textId="77777777" w:rsidR="002E4CDD" w:rsidRPr="00E92DA1" w:rsidRDefault="002E4CDD" w:rsidP="003F1DA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1" w:type="pct"/>
            <w:noWrap/>
            <w:hideMark/>
          </w:tcPr>
          <w:p w14:paraId="36A906B9" w14:textId="77777777" w:rsidR="002E4CDD" w:rsidRPr="00E92DA1" w:rsidRDefault="002E4CDD" w:rsidP="003F1DA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18" w:type="pct"/>
            <w:noWrap/>
            <w:hideMark/>
          </w:tcPr>
          <w:p w14:paraId="0D73C4B9" w14:textId="77777777" w:rsidR="002E4CDD" w:rsidRPr="00E92DA1" w:rsidRDefault="002E4CDD" w:rsidP="003F1DA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42" w:type="pct"/>
            <w:noWrap/>
            <w:hideMark/>
          </w:tcPr>
          <w:p w14:paraId="2D4E94B2" w14:textId="77777777" w:rsidR="002E4CDD" w:rsidRPr="00E92DA1" w:rsidRDefault="002E4CDD" w:rsidP="003F1DA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E4CDD" w:rsidRPr="00E92DA1" w14:paraId="7BACB401" w14:textId="77777777" w:rsidTr="003F1DA0">
        <w:trPr>
          <w:gridAfter w:val="1"/>
          <w:wAfter w:w="869" w:type="pct"/>
          <w:trHeight w:val="300"/>
        </w:trPr>
        <w:tc>
          <w:tcPr>
            <w:tcW w:w="862" w:type="pct"/>
            <w:hideMark/>
          </w:tcPr>
          <w:p w14:paraId="56C0BAC5" w14:textId="77777777" w:rsidR="002E4CDD" w:rsidRPr="00E92DA1" w:rsidRDefault="002E4CDD" w:rsidP="003F1DA0">
            <w:pPr>
              <w:ind w:firstLineChars="200" w:firstLine="320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417" w:type="pct"/>
            <w:hideMark/>
          </w:tcPr>
          <w:p w14:paraId="3AC9F693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58.5 (36.3, 74.4)</w:t>
            </w:r>
          </w:p>
        </w:tc>
        <w:tc>
          <w:tcPr>
            <w:tcW w:w="417" w:type="pct"/>
            <w:hideMark/>
          </w:tcPr>
          <w:p w14:paraId="71054B87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57.8 (35.6, 73.7)</w:t>
            </w:r>
          </w:p>
        </w:tc>
        <w:tc>
          <w:tcPr>
            <w:tcW w:w="417" w:type="pct"/>
            <w:hideMark/>
          </w:tcPr>
          <w:p w14:paraId="732F69FC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58.7 (35.4, 75.7)</w:t>
            </w:r>
          </w:p>
        </w:tc>
        <w:tc>
          <w:tcPr>
            <w:tcW w:w="410" w:type="pct"/>
            <w:hideMark/>
          </w:tcPr>
          <w:p w14:paraId="7D01D0C5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58.1 (35.9, 75.4)</w:t>
            </w:r>
          </w:p>
        </w:tc>
        <w:tc>
          <w:tcPr>
            <w:tcW w:w="417" w:type="pct"/>
            <w:hideMark/>
          </w:tcPr>
          <w:p w14:paraId="49B308E1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58.3 (36.3, 74.6)</w:t>
            </w:r>
          </w:p>
        </w:tc>
        <w:tc>
          <w:tcPr>
            <w:tcW w:w="431" w:type="pct"/>
            <w:hideMark/>
          </w:tcPr>
          <w:p w14:paraId="74688E8E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59.0 (37.3, 75.9)</w:t>
            </w:r>
          </w:p>
        </w:tc>
        <w:tc>
          <w:tcPr>
            <w:tcW w:w="418" w:type="pct"/>
            <w:hideMark/>
          </w:tcPr>
          <w:p w14:paraId="6A31D039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58.5 (36.9, 73.6)</w:t>
            </w:r>
          </w:p>
        </w:tc>
        <w:tc>
          <w:tcPr>
            <w:tcW w:w="342" w:type="pct"/>
            <w:noWrap/>
            <w:hideMark/>
          </w:tcPr>
          <w:p w14:paraId="140E179E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CDD" w:rsidRPr="00E92DA1" w14:paraId="3E1F5DDD" w14:textId="77777777" w:rsidTr="003F1DA0">
        <w:trPr>
          <w:gridAfter w:val="1"/>
          <w:wAfter w:w="869" w:type="pct"/>
          <w:trHeight w:val="300"/>
        </w:trPr>
        <w:tc>
          <w:tcPr>
            <w:tcW w:w="862" w:type="pct"/>
            <w:hideMark/>
          </w:tcPr>
          <w:p w14:paraId="2B827FA1" w14:textId="77777777" w:rsidR="002E4CDD" w:rsidRPr="00E92DA1" w:rsidRDefault="002E4CDD" w:rsidP="003F1DA0">
            <w:pPr>
              <w:ind w:firstLineChars="200" w:firstLine="320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417" w:type="pct"/>
            <w:hideMark/>
          </w:tcPr>
          <w:p w14:paraId="4867014E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59.9 (35.2, 75.2)</w:t>
            </w:r>
          </w:p>
        </w:tc>
        <w:tc>
          <w:tcPr>
            <w:tcW w:w="417" w:type="pct"/>
            <w:hideMark/>
          </w:tcPr>
          <w:p w14:paraId="32A9E18E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64.6 (39.1, 79.5)</w:t>
            </w:r>
          </w:p>
        </w:tc>
        <w:tc>
          <w:tcPr>
            <w:tcW w:w="417" w:type="pct"/>
            <w:hideMark/>
          </w:tcPr>
          <w:p w14:paraId="3A3EE4B8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57.6 (36.1, 74.1)</w:t>
            </w:r>
          </w:p>
        </w:tc>
        <w:tc>
          <w:tcPr>
            <w:tcW w:w="410" w:type="pct"/>
            <w:hideMark/>
          </w:tcPr>
          <w:p w14:paraId="19D94269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59.3 (35.8, 78.0)</w:t>
            </w:r>
          </w:p>
        </w:tc>
        <w:tc>
          <w:tcPr>
            <w:tcW w:w="417" w:type="pct"/>
            <w:hideMark/>
          </w:tcPr>
          <w:p w14:paraId="3ED56846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54.0 (30.7, 70.9)</w:t>
            </w:r>
          </w:p>
        </w:tc>
        <w:tc>
          <w:tcPr>
            <w:tcW w:w="431" w:type="pct"/>
            <w:hideMark/>
          </w:tcPr>
          <w:p w14:paraId="1C0E0CC4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64.0 (36.3, 74.6)</w:t>
            </w:r>
          </w:p>
        </w:tc>
        <w:tc>
          <w:tcPr>
            <w:tcW w:w="418" w:type="pct"/>
            <w:hideMark/>
          </w:tcPr>
          <w:p w14:paraId="620C6BAE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61.2 (40.0, 72.0)</w:t>
            </w:r>
          </w:p>
        </w:tc>
        <w:tc>
          <w:tcPr>
            <w:tcW w:w="342" w:type="pct"/>
            <w:noWrap/>
            <w:hideMark/>
          </w:tcPr>
          <w:p w14:paraId="118BE00F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CDD" w:rsidRPr="00E92DA1" w14:paraId="163407F1" w14:textId="77777777" w:rsidTr="003F1DA0">
        <w:trPr>
          <w:gridAfter w:val="1"/>
          <w:wAfter w:w="869" w:type="pct"/>
          <w:trHeight w:val="450"/>
        </w:trPr>
        <w:tc>
          <w:tcPr>
            <w:tcW w:w="862" w:type="pct"/>
            <w:hideMark/>
          </w:tcPr>
          <w:p w14:paraId="5460CCE3" w14:textId="77777777" w:rsidR="002E4CDD" w:rsidRPr="00E92DA1" w:rsidRDefault="002E4CDD" w:rsidP="003F1DA0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Total sugar (g/day)</w:t>
            </w:r>
          </w:p>
        </w:tc>
        <w:tc>
          <w:tcPr>
            <w:tcW w:w="417" w:type="pct"/>
            <w:hideMark/>
          </w:tcPr>
          <w:p w14:paraId="20A105FF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22 (92, 147)</w:t>
            </w:r>
          </w:p>
        </w:tc>
        <w:tc>
          <w:tcPr>
            <w:tcW w:w="417" w:type="pct"/>
            <w:hideMark/>
          </w:tcPr>
          <w:p w14:paraId="5C6FBFD5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23 (93, 147)</w:t>
            </w:r>
          </w:p>
        </w:tc>
        <w:tc>
          <w:tcPr>
            <w:tcW w:w="417" w:type="pct"/>
            <w:hideMark/>
          </w:tcPr>
          <w:p w14:paraId="461F310F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23 (92, 148)</w:t>
            </w:r>
          </w:p>
        </w:tc>
        <w:tc>
          <w:tcPr>
            <w:tcW w:w="410" w:type="pct"/>
            <w:hideMark/>
          </w:tcPr>
          <w:p w14:paraId="35A9EEC2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22 (93, 147)</w:t>
            </w:r>
          </w:p>
        </w:tc>
        <w:tc>
          <w:tcPr>
            <w:tcW w:w="417" w:type="pct"/>
            <w:hideMark/>
          </w:tcPr>
          <w:p w14:paraId="533947F1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23 (94, 147)</w:t>
            </w:r>
          </w:p>
        </w:tc>
        <w:tc>
          <w:tcPr>
            <w:tcW w:w="431" w:type="pct"/>
            <w:hideMark/>
          </w:tcPr>
          <w:p w14:paraId="5789BC9F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23 (92, 147)</w:t>
            </w:r>
          </w:p>
        </w:tc>
        <w:tc>
          <w:tcPr>
            <w:tcW w:w="418" w:type="pct"/>
            <w:hideMark/>
          </w:tcPr>
          <w:p w14:paraId="5A15F1F5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22 (93, 145)</w:t>
            </w:r>
          </w:p>
        </w:tc>
        <w:tc>
          <w:tcPr>
            <w:tcW w:w="342" w:type="pct"/>
            <w:hideMark/>
          </w:tcPr>
          <w:p w14:paraId="16F027D0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0.9</w:t>
            </w:r>
          </w:p>
        </w:tc>
      </w:tr>
      <w:tr w:rsidR="002E4CDD" w:rsidRPr="00E92DA1" w14:paraId="2FD52AC4" w14:textId="77777777" w:rsidTr="003F1DA0">
        <w:trPr>
          <w:gridAfter w:val="1"/>
          <w:wAfter w:w="869" w:type="pct"/>
          <w:trHeight w:val="300"/>
        </w:trPr>
        <w:tc>
          <w:tcPr>
            <w:tcW w:w="862" w:type="pct"/>
            <w:hideMark/>
          </w:tcPr>
          <w:p w14:paraId="652176ED" w14:textId="77777777" w:rsidR="002E4CDD" w:rsidRPr="00E92DA1" w:rsidRDefault="002E4CDD" w:rsidP="003F1DA0">
            <w:pPr>
              <w:ind w:firstLineChars="100" w:firstLine="160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Anxiety</w:t>
            </w:r>
          </w:p>
        </w:tc>
        <w:tc>
          <w:tcPr>
            <w:tcW w:w="417" w:type="pct"/>
            <w:noWrap/>
            <w:hideMark/>
          </w:tcPr>
          <w:p w14:paraId="4FDC3BC9" w14:textId="77777777" w:rsidR="002E4CDD" w:rsidRPr="00E92DA1" w:rsidRDefault="002E4CDD" w:rsidP="003F1DA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4EEE781E" w14:textId="77777777" w:rsidR="002E4CDD" w:rsidRPr="00E92DA1" w:rsidRDefault="002E4CDD" w:rsidP="003F1DA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2D82F888" w14:textId="77777777" w:rsidR="002E4CDD" w:rsidRPr="00E92DA1" w:rsidRDefault="002E4CDD" w:rsidP="003F1DA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148546E3" w14:textId="77777777" w:rsidR="002E4CDD" w:rsidRPr="00E92DA1" w:rsidRDefault="002E4CDD" w:rsidP="003F1DA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57FD1EE5" w14:textId="77777777" w:rsidR="002E4CDD" w:rsidRPr="00E92DA1" w:rsidRDefault="002E4CDD" w:rsidP="003F1DA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1" w:type="pct"/>
            <w:noWrap/>
            <w:hideMark/>
          </w:tcPr>
          <w:p w14:paraId="24972C62" w14:textId="77777777" w:rsidR="002E4CDD" w:rsidRPr="00E92DA1" w:rsidRDefault="002E4CDD" w:rsidP="003F1DA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18" w:type="pct"/>
            <w:noWrap/>
            <w:hideMark/>
          </w:tcPr>
          <w:p w14:paraId="568E6260" w14:textId="77777777" w:rsidR="002E4CDD" w:rsidRPr="00E92DA1" w:rsidRDefault="002E4CDD" w:rsidP="003F1DA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42" w:type="pct"/>
            <w:noWrap/>
            <w:hideMark/>
          </w:tcPr>
          <w:p w14:paraId="2F60CE40" w14:textId="77777777" w:rsidR="002E4CDD" w:rsidRPr="00E92DA1" w:rsidRDefault="002E4CDD" w:rsidP="003F1DA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E4CDD" w:rsidRPr="00E92DA1" w14:paraId="0511184E" w14:textId="77777777" w:rsidTr="003F1DA0">
        <w:trPr>
          <w:gridAfter w:val="1"/>
          <w:wAfter w:w="869" w:type="pct"/>
          <w:trHeight w:val="300"/>
        </w:trPr>
        <w:tc>
          <w:tcPr>
            <w:tcW w:w="862" w:type="pct"/>
            <w:hideMark/>
          </w:tcPr>
          <w:p w14:paraId="1FD67FEA" w14:textId="77777777" w:rsidR="002E4CDD" w:rsidRPr="00E92DA1" w:rsidRDefault="002E4CDD" w:rsidP="003F1DA0">
            <w:pPr>
              <w:ind w:firstLineChars="300" w:firstLine="480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417" w:type="pct"/>
            <w:hideMark/>
          </w:tcPr>
          <w:p w14:paraId="02F5FE44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22 (91.6, 147)</w:t>
            </w:r>
          </w:p>
        </w:tc>
        <w:tc>
          <w:tcPr>
            <w:tcW w:w="417" w:type="pct"/>
            <w:hideMark/>
          </w:tcPr>
          <w:p w14:paraId="32282A68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22 (93.5, 147)</w:t>
            </w:r>
          </w:p>
        </w:tc>
        <w:tc>
          <w:tcPr>
            <w:tcW w:w="417" w:type="pct"/>
            <w:hideMark/>
          </w:tcPr>
          <w:p w14:paraId="49EF97FF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23 (92, 148)</w:t>
            </w:r>
          </w:p>
        </w:tc>
        <w:tc>
          <w:tcPr>
            <w:tcW w:w="410" w:type="pct"/>
            <w:hideMark/>
          </w:tcPr>
          <w:p w14:paraId="07A6F5AB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23 (93.1, 148)</w:t>
            </w:r>
          </w:p>
        </w:tc>
        <w:tc>
          <w:tcPr>
            <w:tcW w:w="417" w:type="pct"/>
            <w:hideMark/>
          </w:tcPr>
          <w:p w14:paraId="2B2B6768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23 (93.6, 147)</w:t>
            </w:r>
          </w:p>
        </w:tc>
        <w:tc>
          <w:tcPr>
            <w:tcW w:w="431" w:type="pct"/>
            <w:hideMark/>
          </w:tcPr>
          <w:p w14:paraId="3B2AC2CB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22 (91.7, 146)</w:t>
            </w:r>
          </w:p>
        </w:tc>
        <w:tc>
          <w:tcPr>
            <w:tcW w:w="418" w:type="pct"/>
            <w:hideMark/>
          </w:tcPr>
          <w:p w14:paraId="727FC08E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22 (92.6, 145)</w:t>
            </w:r>
          </w:p>
        </w:tc>
        <w:tc>
          <w:tcPr>
            <w:tcW w:w="342" w:type="pct"/>
            <w:noWrap/>
            <w:hideMark/>
          </w:tcPr>
          <w:p w14:paraId="2A0B0D7C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CDD" w:rsidRPr="00E92DA1" w14:paraId="63BA4F63" w14:textId="77777777" w:rsidTr="003F1DA0">
        <w:trPr>
          <w:gridAfter w:val="1"/>
          <w:wAfter w:w="869" w:type="pct"/>
          <w:trHeight w:val="300"/>
        </w:trPr>
        <w:tc>
          <w:tcPr>
            <w:tcW w:w="862" w:type="pct"/>
            <w:hideMark/>
          </w:tcPr>
          <w:p w14:paraId="7BDE1C08" w14:textId="77777777" w:rsidR="002E4CDD" w:rsidRPr="00E92DA1" w:rsidRDefault="002E4CDD" w:rsidP="003F1DA0">
            <w:pPr>
              <w:ind w:firstLineChars="300" w:firstLine="480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417" w:type="pct"/>
            <w:hideMark/>
          </w:tcPr>
          <w:p w14:paraId="12E66BD9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34 (102, 158)</w:t>
            </w:r>
          </w:p>
        </w:tc>
        <w:tc>
          <w:tcPr>
            <w:tcW w:w="417" w:type="pct"/>
            <w:hideMark/>
          </w:tcPr>
          <w:p w14:paraId="2CC430EF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30 (94.5, 156)</w:t>
            </w:r>
          </w:p>
        </w:tc>
        <w:tc>
          <w:tcPr>
            <w:tcW w:w="417" w:type="pct"/>
            <w:hideMark/>
          </w:tcPr>
          <w:p w14:paraId="7D961723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32 (95.2, 160)</w:t>
            </w:r>
          </w:p>
        </w:tc>
        <w:tc>
          <w:tcPr>
            <w:tcW w:w="410" w:type="pct"/>
            <w:hideMark/>
          </w:tcPr>
          <w:p w14:paraId="0202A383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15 (88.4, 135)</w:t>
            </w:r>
          </w:p>
        </w:tc>
        <w:tc>
          <w:tcPr>
            <w:tcW w:w="417" w:type="pct"/>
            <w:hideMark/>
          </w:tcPr>
          <w:p w14:paraId="3A478D91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25 (90.7, 154)</w:t>
            </w:r>
          </w:p>
        </w:tc>
        <w:tc>
          <w:tcPr>
            <w:tcW w:w="431" w:type="pct"/>
            <w:hideMark/>
          </w:tcPr>
          <w:p w14:paraId="660EB743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37 (108, 158)</w:t>
            </w:r>
          </w:p>
        </w:tc>
        <w:tc>
          <w:tcPr>
            <w:tcW w:w="418" w:type="pct"/>
            <w:hideMark/>
          </w:tcPr>
          <w:p w14:paraId="5D997009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18 (86.1, 145)</w:t>
            </w:r>
          </w:p>
        </w:tc>
        <w:tc>
          <w:tcPr>
            <w:tcW w:w="342" w:type="pct"/>
            <w:noWrap/>
            <w:hideMark/>
          </w:tcPr>
          <w:p w14:paraId="626BFC48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CDD" w:rsidRPr="00E92DA1" w14:paraId="7102B4FF" w14:textId="77777777" w:rsidTr="003F1DA0">
        <w:trPr>
          <w:gridAfter w:val="1"/>
          <w:wAfter w:w="869" w:type="pct"/>
          <w:trHeight w:val="300"/>
        </w:trPr>
        <w:tc>
          <w:tcPr>
            <w:tcW w:w="862" w:type="pct"/>
            <w:hideMark/>
          </w:tcPr>
          <w:p w14:paraId="7D84851E" w14:textId="77777777" w:rsidR="002E4CDD" w:rsidRPr="00E92DA1" w:rsidRDefault="002E4CDD" w:rsidP="003F1DA0">
            <w:pPr>
              <w:ind w:firstLineChars="100" w:firstLine="160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  <w:tc>
          <w:tcPr>
            <w:tcW w:w="417" w:type="pct"/>
            <w:noWrap/>
            <w:hideMark/>
          </w:tcPr>
          <w:p w14:paraId="5FF3CF46" w14:textId="77777777" w:rsidR="002E4CDD" w:rsidRPr="00E92DA1" w:rsidRDefault="002E4CDD" w:rsidP="003F1DA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2763A88B" w14:textId="77777777" w:rsidR="002E4CDD" w:rsidRPr="00E92DA1" w:rsidRDefault="002E4CDD" w:rsidP="003F1DA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3545967E" w14:textId="77777777" w:rsidR="002E4CDD" w:rsidRPr="00E92DA1" w:rsidRDefault="002E4CDD" w:rsidP="003F1DA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49AB29E1" w14:textId="77777777" w:rsidR="002E4CDD" w:rsidRPr="00E92DA1" w:rsidRDefault="002E4CDD" w:rsidP="003F1DA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467268DE" w14:textId="77777777" w:rsidR="002E4CDD" w:rsidRPr="00E92DA1" w:rsidRDefault="002E4CDD" w:rsidP="003F1DA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1" w:type="pct"/>
            <w:noWrap/>
            <w:hideMark/>
          </w:tcPr>
          <w:p w14:paraId="2E2DD51B" w14:textId="77777777" w:rsidR="002E4CDD" w:rsidRPr="00E92DA1" w:rsidRDefault="002E4CDD" w:rsidP="003F1DA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18" w:type="pct"/>
            <w:noWrap/>
            <w:hideMark/>
          </w:tcPr>
          <w:p w14:paraId="2F553916" w14:textId="77777777" w:rsidR="002E4CDD" w:rsidRPr="00E92DA1" w:rsidRDefault="002E4CDD" w:rsidP="003F1DA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42" w:type="pct"/>
            <w:noWrap/>
            <w:hideMark/>
          </w:tcPr>
          <w:p w14:paraId="737BD762" w14:textId="77777777" w:rsidR="002E4CDD" w:rsidRPr="00E92DA1" w:rsidRDefault="002E4CDD" w:rsidP="003F1DA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E4CDD" w:rsidRPr="00E92DA1" w14:paraId="1298BC58" w14:textId="77777777" w:rsidTr="003F1DA0">
        <w:trPr>
          <w:gridAfter w:val="1"/>
          <w:wAfter w:w="869" w:type="pct"/>
          <w:trHeight w:val="300"/>
        </w:trPr>
        <w:tc>
          <w:tcPr>
            <w:tcW w:w="862" w:type="pct"/>
            <w:tcBorders>
              <w:bottom w:val="single" w:sz="4" w:space="0" w:color="auto"/>
            </w:tcBorders>
            <w:hideMark/>
          </w:tcPr>
          <w:p w14:paraId="0FE69825" w14:textId="77777777" w:rsidR="002E4CDD" w:rsidRPr="00E92DA1" w:rsidRDefault="002E4CDD" w:rsidP="003F1DA0">
            <w:pPr>
              <w:ind w:firstLineChars="200" w:firstLine="320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hideMark/>
          </w:tcPr>
          <w:p w14:paraId="1C678083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22 (91.8, 147)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hideMark/>
          </w:tcPr>
          <w:p w14:paraId="49B9D67D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22 (93.3, 147)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hideMark/>
          </w:tcPr>
          <w:p w14:paraId="79665C63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23 (92, 148)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hideMark/>
          </w:tcPr>
          <w:p w14:paraId="66F34024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23 (93.1, 147)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hideMark/>
          </w:tcPr>
          <w:p w14:paraId="1CF0A0CA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24 (93.8, 148)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hideMark/>
          </w:tcPr>
          <w:p w14:paraId="56551496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22 (92.3, 146)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hideMark/>
          </w:tcPr>
          <w:p w14:paraId="1903A8F8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22 (92.6, 145)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noWrap/>
            <w:hideMark/>
          </w:tcPr>
          <w:p w14:paraId="3C75E9D7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CDD" w:rsidRPr="00E92DA1" w14:paraId="170F128A" w14:textId="77777777" w:rsidTr="003F1DA0">
        <w:trPr>
          <w:gridAfter w:val="1"/>
          <w:wAfter w:w="869" w:type="pct"/>
          <w:trHeight w:val="290"/>
        </w:trPr>
        <w:tc>
          <w:tcPr>
            <w:tcW w:w="862" w:type="pct"/>
            <w:tcBorders>
              <w:bottom w:val="single" w:sz="4" w:space="0" w:color="auto"/>
            </w:tcBorders>
            <w:hideMark/>
          </w:tcPr>
          <w:p w14:paraId="087E2A47" w14:textId="77777777" w:rsidR="002E4CDD" w:rsidRPr="00E92DA1" w:rsidRDefault="002E4CDD" w:rsidP="003F1DA0">
            <w:pPr>
              <w:ind w:firstLineChars="200" w:firstLine="320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hideMark/>
          </w:tcPr>
          <w:p w14:paraId="6B28A302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27 (90.0, 143)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hideMark/>
          </w:tcPr>
          <w:p w14:paraId="11026CEE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33 (99.5, 157)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hideMark/>
          </w:tcPr>
          <w:p w14:paraId="25199AD6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22 (93, 152)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hideMark/>
          </w:tcPr>
          <w:p w14:paraId="6255DC4E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19 (88.7, 139)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hideMark/>
          </w:tcPr>
          <w:p w14:paraId="12F19101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11 (86.9, 140)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hideMark/>
          </w:tcPr>
          <w:p w14:paraId="58547FB8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28 (91.1, 161)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hideMark/>
          </w:tcPr>
          <w:p w14:paraId="3CB4A410" w14:textId="77777777" w:rsidR="002E4CDD" w:rsidRPr="00E92DA1" w:rsidRDefault="002E4CDD" w:rsidP="003F1DA0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29 (91.4, 152)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noWrap/>
            <w:hideMark/>
          </w:tcPr>
          <w:p w14:paraId="7906DB11" w14:textId="77777777" w:rsidR="002E4CDD" w:rsidRPr="00E92DA1" w:rsidRDefault="002E4CDD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92DA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2E4CDD" w:rsidRPr="00E92DA1" w14:paraId="15D4B9CF" w14:textId="77777777" w:rsidTr="003F1DA0">
        <w:trPr>
          <w:trHeight w:val="290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46F93F" w14:textId="77777777" w:rsidR="002E4CDD" w:rsidRPr="00E92DA1" w:rsidRDefault="002E4CDD" w:rsidP="003F1DA0">
            <w:pPr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0"/>
                <w:szCs w:val="10"/>
                <w:vertAlign w:val="superscript"/>
                <w:lang w:eastAsia="en-GB"/>
                <w14:ligatures w14:val="none"/>
              </w:rPr>
              <w:t>1</w:t>
            </w: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4"/>
                <w:szCs w:val="14"/>
                <w:lang w:eastAsia="en-GB"/>
                <w14:ligatures w14:val="none"/>
              </w:rPr>
              <w:t> Mean (Q1, Q3)</w:t>
            </w:r>
          </w:p>
        </w:tc>
      </w:tr>
      <w:tr w:rsidR="002E4CDD" w:rsidRPr="00E92DA1" w14:paraId="3176BA8D" w14:textId="77777777" w:rsidTr="003F1DA0">
        <w:trPr>
          <w:trHeight w:val="30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14:paraId="1CE8FE76" w14:textId="77777777" w:rsidR="002E4CDD" w:rsidRPr="00E92DA1" w:rsidRDefault="002E4CDD" w:rsidP="003F1DA0">
            <w:pPr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92DA1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0"/>
                <w:szCs w:val="10"/>
                <w:vertAlign w:val="superscript"/>
                <w:lang w:eastAsia="en-GB"/>
                <w14:ligatures w14:val="none"/>
              </w:rPr>
              <w:t>2</w:t>
            </w:r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4"/>
                <w:szCs w:val="14"/>
                <w:lang w:eastAsia="en-GB"/>
                <w14:ligatures w14:val="none"/>
              </w:rPr>
              <w:t> Kruskal-</w:t>
            </w:r>
            <w:proofErr w:type="gramStart"/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4"/>
                <w:szCs w:val="14"/>
                <w:lang w:eastAsia="en-GB"/>
                <w14:ligatures w14:val="none"/>
              </w:rPr>
              <w:t>Wallis</w:t>
            </w:r>
            <w:proofErr w:type="gramEnd"/>
            <w:r w:rsidRPr="00E92DA1">
              <w:rPr>
                <w:rFonts w:ascii="Segoe UI" w:eastAsia="Times New Roman" w:hAnsi="Segoe UI" w:cs="Segoe UI"/>
                <w:color w:val="333333"/>
                <w:kern w:val="0"/>
                <w:sz w:val="14"/>
                <w:szCs w:val="14"/>
                <w:lang w:eastAsia="en-GB"/>
                <w14:ligatures w14:val="none"/>
              </w:rPr>
              <w:t xml:space="preserve"> rank sum test</w:t>
            </w:r>
          </w:p>
        </w:tc>
      </w:tr>
    </w:tbl>
    <w:p w14:paraId="5445D4DC" w14:textId="77777777" w:rsidR="00823133" w:rsidRDefault="00823133"/>
    <w:sectPr w:rsidR="008231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CDD"/>
    <w:rsid w:val="000932B4"/>
    <w:rsid w:val="002E4CDD"/>
    <w:rsid w:val="00823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342815"/>
  <w15:chartTrackingRefBased/>
  <w15:docId w15:val="{5FD26C57-9503-4673-8A0F-1E61D9B9A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CD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4C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D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4C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D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4C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4C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I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4C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ID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4C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D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4C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D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4C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D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4C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4C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4C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4C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4C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4C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4C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4C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4C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4C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4C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/>
    </w:rPr>
  </w:style>
  <w:style w:type="character" w:customStyle="1" w:styleId="TitleChar">
    <w:name w:val="Title Char"/>
    <w:basedOn w:val="DefaultParagraphFont"/>
    <w:link w:val="Title"/>
    <w:uiPriority w:val="10"/>
    <w:rsid w:val="002E4C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4C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D"/>
    </w:rPr>
  </w:style>
  <w:style w:type="character" w:customStyle="1" w:styleId="SubtitleChar">
    <w:name w:val="Subtitle Char"/>
    <w:basedOn w:val="DefaultParagraphFont"/>
    <w:link w:val="Subtitle"/>
    <w:uiPriority w:val="11"/>
    <w:rsid w:val="002E4C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4CDD"/>
    <w:pPr>
      <w:spacing w:before="160"/>
      <w:jc w:val="center"/>
    </w:pPr>
    <w:rPr>
      <w:i/>
      <w:iCs/>
      <w:color w:val="404040" w:themeColor="text1" w:themeTint="BF"/>
      <w:lang w:val="en-ID"/>
    </w:rPr>
  </w:style>
  <w:style w:type="character" w:customStyle="1" w:styleId="QuoteChar">
    <w:name w:val="Quote Char"/>
    <w:basedOn w:val="DefaultParagraphFont"/>
    <w:link w:val="Quote"/>
    <w:uiPriority w:val="29"/>
    <w:rsid w:val="002E4C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4CDD"/>
    <w:pPr>
      <w:ind w:left="720"/>
      <w:contextualSpacing/>
    </w:pPr>
    <w:rPr>
      <w:lang w:val="en-ID"/>
    </w:rPr>
  </w:style>
  <w:style w:type="character" w:styleId="IntenseEmphasis">
    <w:name w:val="Intense Emphasis"/>
    <w:basedOn w:val="DefaultParagraphFont"/>
    <w:uiPriority w:val="21"/>
    <w:qFormat/>
    <w:rsid w:val="002E4C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4C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I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4C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4CD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4CD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 Navratilova</dc:creator>
  <cp:keywords/>
  <dc:description/>
  <cp:lastModifiedBy>Hana Navratilova</cp:lastModifiedBy>
  <cp:revision>1</cp:revision>
  <dcterms:created xsi:type="dcterms:W3CDTF">2026-01-20T08:48:00Z</dcterms:created>
  <dcterms:modified xsi:type="dcterms:W3CDTF">2026-01-20T08:48:00Z</dcterms:modified>
</cp:coreProperties>
</file>